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7E0" w:firstRow="1" w:lastRow="1" w:firstColumn="1" w:lastColumn="1" w:noHBand="1" w:noVBand="1"/>
      </w:tblPr>
      <w:tblGrid>
        <w:gridCol w:w="2434"/>
        <w:gridCol w:w="717"/>
        <w:gridCol w:w="4542"/>
        <w:gridCol w:w="2337"/>
        <w:gridCol w:w="3928"/>
      </w:tblGrid>
      <w:tr w:rsidR="00487F9E" w:rsidRPr="00487F9E" w:rsidTr="003A423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:rsidR="00487F9E" w:rsidRPr="00487F9E" w:rsidRDefault="00487F9E" w:rsidP="003A423F">
            <w:pPr>
              <w:rPr>
                <w:rFonts w:asciiTheme="minorHAnsi" w:hAnsiTheme="minorHAnsi"/>
                <w:b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Cs w:val="22"/>
              </w:rPr>
              <w:t>SPIRIT CHECKLIST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:rsidR="00487F9E" w:rsidRPr="00487F9E" w:rsidRDefault="00487F9E" w:rsidP="003A423F">
            <w:pPr>
              <w:rPr>
                <w:rFonts w:asciiTheme="minorHAnsi" w:hAnsiTheme="minorHAnsi"/>
                <w:b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:rsidR="00487F9E" w:rsidRPr="00487F9E" w:rsidRDefault="00487F9E" w:rsidP="003A423F">
            <w:pPr>
              <w:rPr>
                <w:rFonts w:asciiTheme="minorHAnsi" w:hAnsiTheme="minorHAnsi"/>
                <w:b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Page and Line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b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Reason if not applicable</w:t>
            </w: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Administrative information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" w:anchor="1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1, L 1-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" w:anchor="2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3, L 5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6" w:anchor="2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487F9E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3</w:t>
            </w:r>
            <w:r>
              <w:rPr>
                <w:rFonts w:asciiTheme="minorHAnsi" w:hAnsiTheme="minorHAnsi"/>
                <w:sz w:val="20"/>
                <w:szCs w:val="22"/>
              </w:rPr>
              <w:t>3</w:t>
            </w:r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L </w:t>
            </w:r>
            <w:r>
              <w:rPr>
                <w:rFonts w:asciiTheme="minorHAnsi" w:hAnsiTheme="minorHAnsi"/>
                <w:sz w:val="20"/>
                <w:szCs w:val="22"/>
              </w:rPr>
              <w:t>63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7" w:anchor="3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33</w:t>
            </w:r>
            <w:r w:rsidRPr="00487F9E">
              <w:rPr>
                <w:rFonts w:asciiTheme="minorHAnsi" w:hAnsiTheme="minorHAnsi"/>
                <w:sz w:val="20"/>
                <w:szCs w:val="22"/>
              </w:rPr>
              <w:t>, L</w:t>
            </w:r>
            <w:r>
              <w:rPr>
                <w:rFonts w:asciiTheme="minorHAnsi" w:hAnsiTheme="minorHAnsi"/>
                <w:sz w:val="20"/>
                <w:szCs w:val="22"/>
              </w:rPr>
              <w:t>62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8" w:anchor="4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Submission guidelines stated not to put any funding information in the manuscript.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Roles and responsibilities: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9" w:anchor="5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0" w:anchor="5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487F9E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33</w:t>
            </w:r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</w:t>
            </w:r>
            <w:r>
              <w:rPr>
                <w:rFonts w:asciiTheme="minorHAnsi" w:hAnsiTheme="minorHAnsi"/>
                <w:sz w:val="20"/>
                <w:szCs w:val="22"/>
              </w:rPr>
              <w:t>L6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1" w:anchor="5c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Role of study sponsor and funders, if any, in study design; collection, management, analysis, and interpretation of data; writing of the report; and the decision to submit the report for publication,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487F9E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Submission guidelines stated not to put any funding information in the manuscript.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2" w:anchor="5d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Composition, roles, and responsibilities of the coordinating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centre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here are no committees involved in this Trial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4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3" w:anchor="6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487F9E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4" w:anchor="6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5" w:anchor="7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7-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6" w:anchor="8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scription of trial design including type of trial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parallel group, crossover, factorial, single group), allocation ratio, and framework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487F9E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9</w:t>
            </w:r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</w:t>
            </w:r>
            <w:r>
              <w:rPr>
                <w:rFonts w:asciiTheme="minorHAnsi" w:hAnsiTheme="minorHAnsi"/>
                <w:sz w:val="20"/>
                <w:szCs w:val="22"/>
              </w:rPr>
              <w:t>L156-162 &amp; P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Methods: Participants, interventions, and outcomes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7" w:anchor="9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scription of study setting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community clinic, academic hospital) and list of countries where data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1D146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lastRenderedPageBreak/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8" w:anchor="10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centres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and individuals who will perform the intervention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1D146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19" w:anchor="11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1D146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0" w:anchor="11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1D146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Interventions: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1" w:anchor="11c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8956EA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1</w:t>
            </w:r>
            <w:r w:rsidR="008956EA">
              <w:rPr>
                <w:rFonts w:asciiTheme="minorHAnsi" w:hAnsiTheme="minorHAnsi"/>
                <w:sz w:val="20"/>
                <w:szCs w:val="22"/>
              </w:rPr>
              <w:t>2, L2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2" w:anchor="11d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8956EA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1</w:t>
            </w:r>
            <w:r w:rsidR="008956EA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3" w:anchor="12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rimary, secondary, and other outcomes, including the specific measurement variable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systolic blood pressure), analysis metric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change from baseline, final value, time to event), method of aggregation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median, proportion), and time point for each outcome. Explanation of the clinical relevance of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8956E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lastRenderedPageBreak/>
              <w:t>P18-2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4" w:anchor="13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8956EA" w:rsidP="008956EA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5" w:anchor="14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8956E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2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6" w:anchor="15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8956E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Methods: Assignment of interventions (for controlled trials)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7" w:anchor="16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Method of generating the allocation sequence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nrol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8956EA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2-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8" w:anchor="16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Mechanism of implementing the allocation sequence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central telephone; sequentially numbered, opaque, sealed envelopes), describing any steps to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 (stimulation mode A, B,C) are preprogrammed in the software by the researchers (therefore; single blind)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29" w:anchor="16c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Who will generate the allocation sequence, who will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nrol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terventions (stimulation mode A, B,C) are preprogrammed in the software by the researchers (therefore; single blind), the whole team is involved in enrolling / assigning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0" w:anchor="17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Who will be blinded after assignment to intervention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6F7415" w:rsidP="006F7415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Blinding (masking): emergency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unblinding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1" w:anchor="17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If blinded, circumstances under which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unblindin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6F7415" w:rsidP="006F7415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Methods: Data collection, management, and analysis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2" w:anchor="18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duplicate measurements, training of assessors) and a description of study instrument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912507" w:rsidP="00912507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8-2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3" w:anchor="18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Plans to promote participant retention and complete follow-up, including list of any outcome data to be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912507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P1</w:t>
            </w:r>
            <w:r w:rsidR="00912507">
              <w:rPr>
                <w:rFonts w:asciiTheme="minorHAnsi" w:hAnsiTheme="minorHAnsi"/>
                <w:sz w:val="20"/>
                <w:szCs w:val="22"/>
              </w:rPr>
              <w:t>2-13, P2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4" w:anchor="19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912507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5" w:anchor="20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Statistical methods for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analysin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912507" w:rsidP="00912507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6" w:anchor="20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Methods for any additional analyse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912507" w:rsidP="00912507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7" w:anchor="20c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finition of analysis population relating to protocol non-adherence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as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randomised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analysis), and any statistical methods to handle missing data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912507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2</w:t>
            </w:r>
            <w:r w:rsidR="00912507">
              <w:rPr>
                <w:rFonts w:asciiTheme="minorHAnsi" w:hAnsiTheme="minorHAnsi"/>
                <w:sz w:val="20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Methods: Monitoring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8" w:anchor="21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With a sample size of minimum 8, maximum 13 and data collection being performed on limited interventions, data monitoring will be performed by the research team itself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39" w:anchor="21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2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0" w:anchor="22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1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1" w:anchor="23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Ethics and dissemination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2" w:anchor="24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3" w:anchor="25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communicating important protocol modification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changes to eligibility criteria, outcomes, analyses) to relevant partie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4" w:anchor="26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authorised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5" w:anchor="26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here will be no collection of additional participant data / biological specimens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6" w:anchor="27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1</w:t>
            </w:r>
            <w:r w:rsidR="003A423F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1-1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7" w:anchor="28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3A423F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Submission guidelines stated not to put any funding information in the manuscript.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8" w:anchor="29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21402B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Ancillary and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post trial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49" w:anchor="30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21402B" w:rsidP="003A423F">
            <w:pPr>
              <w:rPr>
                <w:rFonts w:asciiTheme="minorHAnsi" w:hAnsiTheme="minorHAnsi"/>
                <w:color w:val="FF0000"/>
                <w:sz w:val="20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25-2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0" w:anchor="31a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eg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, via publication, reporting in results databases, or other </w:t>
            </w:r>
            <w:r w:rsidRPr="00487F9E">
              <w:rPr>
                <w:rFonts w:asciiTheme="minorHAnsi" w:hAnsiTheme="minorHAnsi"/>
                <w:sz w:val="20"/>
                <w:szCs w:val="22"/>
              </w:rPr>
              <w:lastRenderedPageBreak/>
              <w:t>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21402B" w:rsidP="003A423F">
            <w:pPr>
              <w:rPr>
                <w:rFonts w:asciiTheme="minorHAnsi" w:hAnsiTheme="minorHAnsi"/>
                <w:color w:val="FF0000"/>
                <w:sz w:val="20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2"/>
              </w:rPr>
              <w:lastRenderedPageBreak/>
              <w:t>P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1" w:anchor="31b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21402B" w:rsidP="0021402B">
            <w:pPr>
              <w:rPr>
                <w:rFonts w:asciiTheme="minorHAnsi" w:hAnsiTheme="minorHAnsi"/>
                <w:color w:val="FF0000"/>
                <w:sz w:val="20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3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2" w:anchor="31c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21402B">
            <w:pPr>
              <w:rPr>
                <w:rFonts w:asciiTheme="minorHAnsi" w:hAnsiTheme="minorHAnsi"/>
                <w:color w:val="FF0000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P</w:t>
            </w:r>
            <w:r w:rsidR="0021402B">
              <w:rPr>
                <w:rFonts w:asciiTheme="minorHAnsi" w:hAnsiTheme="minorHAnsi"/>
                <w:color w:val="000000" w:themeColor="text1"/>
                <w:sz w:val="20"/>
                <w:szCs w:val="22"/>
              </w:rPr>
              <w:t>3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b/>
                <w:sz w:val="20"/>
                <w:szCs w:val="22"/>
              </w:rPr>
              <w:t>Appendices</w:t>
            </w: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3" w:anchor="32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487F9E">
              <w:rPr>
                <w:rFonts w:asciiTheme="minorHAnsi" w:hAnsiTheme="minorHAnsi"/>
                <w:sz w:val="20"/>
                <w:szCs w:val="22"/>
              </w:rPr>
              <w:t>authorised</w:t>
            </w:r>
            <w:proofErr w:type="spellEnd"/>
            <w:r w:rsidRPr="00487F9E">
              <w:rPr>
                <w:rFonts w:asciiTheme="minorHAnsi" w:hAnsiTheme="minorHAnsi"/>
                <w:sz w:val="20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21402B" w:rsidP="003A423F">
            <w:pPr>
              <w:rPr>
                <w:rFonts w:asciiTheme="minorHAnsi" w:hAnsiTheme="minorHAnsi"/>
                <w:sz w:val="20"/>
                <w:szCs w:val="22"/>
              </w:rPr>
            </w:pPr>
            <w:r>
              <w:rPr>
                <w:rFonts w:asciiTheme="minorHAnsi" w:hAnsiTheme="minorHAnsi"/>
                <w:sz w:val="20"/>
                <w:szCs w:val="22"/>
              </w:rPr>
              <w:t>P48</w:t>
            </w:r>
            <w:bookmarkStart w:id="0" w:name="_GoBack"/>
            <w:bookmarkEnd w:id="0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</w:p>
        </w:tc>
      </w:tr>
      <w:tr w:rsidR="00487F9E" w:rsidRPr="00487F9E" w:rsidTr="003A423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hyperlink r:id="rId54" w:anchor="33">
              <w:r w:rsidRPr="00487F9E">
                <w:rPr>
                  <w:rStyle w:val="Hyperlink"/>
                  <w:rFonts w:asciiTheme="minorHAnsi" w:hAnsiTheme="minorHAnsi"/>
                  <w:sz w:val="20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N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7F9E" w:rsidRPr="00487F9E" w:rsidRDefault="00487F9E" w:rsidP="003A423F">
            <w:pPr>
              <w:rPr>
                <w:rFonts w:asciiTheme="minorHAnsi" w:hAnsiTheme="minorHAnsi"/>
                <w:sz w:val="20"/>
                <w:szCs w:val="22"/>
              </w:rPr>
            </w:pPr>
            <w:r w:rsidRPr="00487F9E">
              <w:rPr>
                <w:rFonts w:asciiTheme="minorHAnsi" w:hAnsiTheme="minorHAnsi"/>
                <w:sz w:val="20"/>
                <w:szCs w:val="22"/>
              </w:rPr>
              <w:t>There will be no collection of biological specimens</w:t>
            </w:r>
          </w:p>
        </w:tc>
      </w:tr>
    </w:tbl>
    <w:p w:rsidR="005E4E35" w:rsidRDefault="005E4E35"/>
    <w:sectPr w:rsidR="005E4E35" w:rsidSect="00487F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F9E"/>
    <w:rsid w:val="001D146A"/>
    <w:rsid w:val="0021402B"/>
    <w:rsid w:val="003A423F"/>
    <w:rsid w:val="00487F9E"/>
    <w:rsid w:val="005E4E35"/>
    <w:rsid w:val="005F0820"/>
    <w:rsid w:val="006F7415"/>
    <w:rsid w:val="008956EA"/>
    <w:rsid w:val="00912507"/>
    <w:rsid w:val="00E4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9AD0C"/>
  <w15:chartTrackingRefBased/>
  <w15:docId w15:val="{329E20C7-50A0-4A74-AF72-741B4D001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487F9E"/>
    <w:pPr>
      <w:spacing w:before="200" w:after="0" w:line="312" w:lineRule="auto"/>
    </w:pPr>
    <w:rPr>
      <w:rFonts w:ascii="Helvetica" w:eastAsia="Proxima Nova" w:hAnsi="Helvetica" w:cs="Proxima Nova"/>
      <w:color w:val="353744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87F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31</Words>
  <Characters>1337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orken, B.L. (Bernd)</dc:creator>
  <cp:keywords/>
  <dc:description/>
  <cp:lastModifiedBy>Vermorken, B.L. (Bernd)</cp:lastModifiedBy>
  <cp:revision>7</cp:revision>
  <dcterms:created xsi:type="dcterms:W3CDTF">2023-10-13T06:37:00Z</dcterms:created>
  <dcterms:modified xsi:type="dcterms:W3CDTF">2023-10-13T07:51:00Z</dcterms:modified>
</cp:coreProperties>
</file>